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A3B93" w:rsidR="00AA3B93" w:rsidP="1B718675" w:rsidRDefault="00AA3B93" w14:paraId="2C481695" w14:textId="204655A0">
      <w:pPr>
        <w:ind w:left="-1170"/>
        <w:rPr>
          <w:rFonts w:ascii="Times New Roman" w:hAnsi="Times New Roman" w:cs="Times New Roman" w:asciiTheme="majorBidi" w:hAnsiTheme="majorBidi" w:cstheme="majorBidi"/>
          <w:lang w:val="en-US"/>
        </w:rPr>
      </w:pPr>
      <w:r w:rsidRPr="1B718675" w:rsidR="00AA3B93">
        <w:rPr>
          <w:rFonts w:ascii="Times New Roman" w:hAnsi="Times New Roman" w:cs="Times New Roman" w:asciiTheme="majorBidi" w:hAnsiTheme="majorBidi" w:cstheme="majorBidi"/>
          <w:b w:val="1"/>
          <w:bCs w:val="1"/>
          <w:lang w:val="en-US"/>
        </w:rPr>
        <w:t xml:space="preserve">Supplementary </w:t>
      </w:r>
      <w:r w:rsidRPr="1B718675" w:rsidR="207134DC">
        <w:rPr>
          <w:rFonts w:ascii="Times New Roman" w:hAnsi="Times New Roman" w:cs="Times New Roman" w:asciiTheme="majorBidi" w:hAnsiTheme="majorBidi" w:cstheme="majorBidi"/>
          <w:b w:val="1"/>
          <w:bCs w:val="1"/>
          <w:lang w:val="en-US"/>
        </w:rPr>
        <w:t xml:space="preserve">Table </w:t>
      </w:r>
      <w:r w:rsidRPr="1B718675" w:rsidR="00AA3B93">
        <w:rPr>
          <w:rFonts w:ascii="Times New Roman" w:hAnsi="Times New Roman" w:cs="Times New Roman" w:asciiTheme="majorBidi" w:hAnsiTheme="majorBidi" w:cstheme="majorBidi"/>
          <w:b w:val="1"/>
          <w:bCs w:val="1"/>
          <w:lang w:val="en-US"/>
        </w:rPr>
        <w:t xml:space="preserve">1. Results of bibliometric search. </w:t>
      </w:r>
      <w:r w:rsidRPr="1B718675" w:rsidR="00AA3B93">
        <w:rPr>
          <w:rFonts w:ascii="Times New Roman" w:hAnsi="Times New Roman" w:cs="Times New Roman" w:asciiTheme="majorBidi" w:hAnsiTheme="majorBidi" w:cstheme="majorBidi"/>
          <w:lang w:val="en-US"/>
        </w:rPr>
        <w:t>The top 100 most-cited articles are listed in order of most citations</w:t>
      </w:r>
      <w:r w:rsidRPr="1B718675" w:rsidR="00AA3B93">
        <w:rPr>
          <w:rFonts w:ascii="Times New Roman" w:hAnsi="Times New Roman" w:cs="Times New Roman" w:asciiTheme="majorBidi" w:hAnsiTheme="majorBidi" w:cstheme="majorBidi"/>
          <w:lang w:val="en-US"/>
        </w:rPr>
        <w:t>.</w:t>
      </w:r>
    </w:p>
    <w:tbl>
      <w:tblPr>
        <w:tblStyle w:val="TableGrid"/>
        <w:tblW w:w="11512" w:type="dxa"/>
        <w:tblInd w:w="-1175" w:type="dxa"/>
        <w:tblLook w:val="04A0" w:firstRow="1" w:lastRow="0" w:firstColumn="1" w:lastColumn="0" w:noHBand="0" w:noVBand="1"/>
      </w:tblPr>
      <w:tblGrid>
        <w:gridCol w:w="825"/>
        <w:gridCol w:w="1060"/>
        <w:gridCol w:w="5543"/>
        <w:gridCol w:w="1800"/>
        <w:gridCol w:w="1080"/>
        <w:gridCol w:w="1204"/>
      </w:tblGrid>
      <w:tr w:rsidRPr="009D75FB" w:rsidR="00AA3B93" w:rsidTr="005765D9" w14:paraId="5657974D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761587C" w14:textId="77777777"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Rank</w:t>
            </w:r>
          </w:p>
        </w:tc>
        <w:tc>
          <w:tcPr>
            <w:tcW w:w="1060" w:type="dxa"/>
            <w:noWrap/>
            <w:vAlign w:val="center"/>
            <w:hideMark/>
          </w:tcPr>
          <w:p w:rsidR="00AA3B93" w:rsidP="005765D9" w:rsidRDefault="00AA3B93" w14:paraId="7C8C64B6" w14:textId="77777777"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9D75FB"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pinal/</w:t>
            </w:r>
          </w:p>
          <w:p w:rsidRPr="00D54C77" w:rsidR="00AA3B93" w:rsidP="005765D9" w:rsidRDefault="00AA3B93" w14:paraId="310087E3" w14:textId="77777777"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9D75FB"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noWrap/>
            <w:vAlign w:val="center"/>
            <w:hideMark/>
          </w:tcPr>
          <w:p w:rsidRPr="00D54C77" w:rsidR="00AA3B93" w:rsidP="005765D9" w:rsidRDefault="00AA3B93" w14:paraId="7C69ED59" w14:textId="77777777"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9D75FB"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rticl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06C36007" w14:textId="77777777"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9D75FB"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First author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1047A737" w14:textId="77777777"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Total</w:t>
            </w:r>
            <w:r w:rsidRPr="009D75FB"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Citations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7E6A513" w14:textId="77777777"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9D75FB">
              <w:rPr>
                <w:rFonts w:eastAsia="Times New Roman" w:asciiTheme="majorBidi" w:hAnsiTheme="majorBidi" w:cstheme="majorBid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verage yearly citation</w:t>
            </w:r>
          </w:p>
        </w:tc>
      </w:tr>
      <w:tr w:rsidRPr="009D75FB" w:rsidR="00AA3B93" w:rsidTr="005765D9" w14:paraId="221EF42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954572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33A0B93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37EDDCB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Planning and simulation of neurosurgery in a virtual reality environment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3B39A76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Kockr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R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2DD91B5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9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7CFA1C5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.96</w:t>
            </w:r>
          </w:p>
        </w:tc>
      </w:tr>
      <w:tr w:rsidRPr="009D75FB" w:rsidR="00AA3B93" w:rsidTr="005765D9" w14:paraId="4224D118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18884F7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405D218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4FDD2D8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 in neurosurgery: a systematic review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7329B32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eola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ntonio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21CA775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62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6F5244C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2.86</w:t>
            </w:r>
          </w:p>
        </w:tc>
      </w:tr>
      <w:tr w:rsidRPr="009D75FB" w:rsidR="00AA3B93" w:rsidTr="005765D9" w14:paraId="1A137733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197660E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6D70804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FF6993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in neurosurgical education: Part-task ventriculostomy simulation with dynamic visual and haptic feedback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025F751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Lemole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G. Michael, Jr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231CDFF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5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5C88E9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.82</w:t>
            </w:r>
          </w:p>
        </w:tc>
      </w:tr>
      <w:tr w:rsidRPr="009D75FB" w:rsidR="00AA3B93" w:rsidTr="005765D9" w14:paraId="5D0C602E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7D09D6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1933ED1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781A348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Touch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: A Physics-Based Virtual Simulator for Cranial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icroneurosurgery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Training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05E4EA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Delorme, Sebastie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5CFD13B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5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73E96D2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2.83</w:t>
            </w:r>
          </w:p>
        </w:tc>
      </w:tr>
      <w:tr w:rsidRPr="009D75FB" w:rsidR="00AA3B93" w:rsidTr="005765D9" w14:paraId="7DCD3616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3ED2B2C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342175F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2B7D11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Utilizing virtual and augmented reality for educational and clinical enhancements in neuro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0DC131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Pelargos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Panayiotis E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75D5A07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5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1F78F14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1.14</w:t>
            </w:r>
          </w:p>
        </w:tc>
      </w:tr>
      <w:tr w:rsidRPr="009D75FB" w:rsidR="00AA3B93" w:rsidTr="005765D9" w14:paraId="448DD218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4A0EF8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6D1168A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4FE8B65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navigation in the surgical management of brain tumors: current and future trend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DA91CF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Orringer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Daniel A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BC95AB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42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6AA0BA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1.08</w:t>
            </w:r>
          </w:p>
        </w:tc>
      </w:tr>
      <w:tr w:rsidRPr="009D75FB" w:rsidR="00AA3B93" w:rsidTr="005765D9" w14:paraId="589997B4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0FC1C70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17FDF98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55A14D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system for planning minimally invasive neuro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BDE7EC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tadie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xel Thomas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51B2901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2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4A4F205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.38</w:t>
            </w:r>
          </w:p>
        </w:tc>
      </w:tr>
      <w:tr w:rsidRPr="009D75FB" w:rsidR="00AA3B93" w:rsidTr="005765D9" w14:paraId="77379FAC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175DC14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02CBFE4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66E5F86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 novel 3D guidance system using augmented reality for percutaneous vertebroplast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1F784E4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Abe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Yuichiro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655F109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9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B0C702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.45</w:t>
            </w:r>
          </w:p>
        </w:tc>
      </w:tr>
      <w:tr w:rsidRPr="009D75FB" w:rsidR="00AA3B93" w:rsidTr="005765D9" w14:paraId="0B9D2D56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2BF56DF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0188668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68D26C6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Pedicle Screw Placement Using Augmented Reality Surgical Navigation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ith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Intraoperative 3D Imaging A First In-Human Prospective Cohort Stud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B94EAE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lmi-Terander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dria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B049C8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AF59D3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1</w:t>
            </w:r>
          </w:p>
        </w:tc>
      </w:tr>
      <w:tr w:rsidRPr="009D75FB" w:rsidR="00AA3B93" w:rsidTr="005765D9" w14:paraId="507ACAFE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27E0F45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7C0B6F7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DC1419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 navigation with intraoperative 3D imaging vs fluoroscopy-assisted free-hand surgery for spine fixation surgery: a matched-control study comparing accurac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59FD16D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lmi-Terander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dria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5D6214A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3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16BFA07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</w:t>
            </w:r>
          </w:p>
        </w:tc>
      </w:tr>
      <w:tr w:rsidRPr="009D75FB" w:rsidR="00AA3B93" w:rsidTr="005765D9" w14:paraId="5A751FCA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11CA581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1AA2B18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6E80E72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Head-mounted display augmented reality to guide pedicle screw placement utilizing computed tomograph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230809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Gibby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Jacob T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79C2B86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3E2988E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8.8</w:t>
            </w:r>
          </w:p>
        </w:tc>
      </w:tr>
      <w:tr w:rsidRPr="009D75FB" w:rsidR="00AA3B93" w:rsidTr="005765D9" w14:paraId="05004F83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A51727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01A1BA5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347582E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-based simulators for spine surgery: a systematic review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1B2BAAB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Pfandler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Michael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754108C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5AFBB29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2</w:t>
            </w:r>
          </w:p>
        </w:tc>
      </w:tr>
      <w:tr w:rsidRPr="009D75FB" w:rsidR="00AA3B93" w:rsidTr="005765D9" w14:paraId="3103C6B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7F70E9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5BF75A9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3B5B6BC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linical Feasibility of a Wearable Mixed-Reality Device in Neuro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3D42CD7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ncekara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Fatih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6D0569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4195F5C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3.17</w:t>
            </w:r>
          </w:p>
        </w:tc>
      </w:tr>
      <w:tr w:rsidRPr="009D75FB" w:rsidR="00AA3B93" w:rsidTr="005765D9" w14:paraId="1F9F7BCB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8EB1D0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6EC507A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17C4875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Role of Cranial and Spinal Virtual and Augmented Reality Simulation Using Immersive Touch Modules in Neurosurgical Training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988C21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laraj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li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E8AA9A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3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689B0F1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.27</w:t>
            </w:r>
          </w:p>
        </w:tc>
      </w:tr>
      <w:tr w:rsidRPr="009D75FB" w:rsidR="00AA3B93" w:rsidTr="005765D9" w14:paraId="0B1579F6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45CCD5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373DB3E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52C95F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Effect of an Immersive Preoperative Virtual Reality Experience on Patient Reported Outcomes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Randomized Controlled Trial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A81084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ekelis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Kimo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32781C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2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DAB98E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7</w:t>
            </w:r>
          </w:p>
        </w:tc>
      </w:tr>
      <w:tr w:rsidRPr="009D75FB" w:rsidR="00AA3B93" w:rsidTr="005765D9" w14:paraId="60FD7788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1F4940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2EDEC8B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33C648C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Feasibility and Accuracy of Thoracolumbar Minimally Invasive Pedicle Screw Placement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ith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Augmented Reality Navigation Technolog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58E3CF2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lmi-Terander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dria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68E7CC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1355E34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1.17</w:t>
            </w:r>
          </w:p>
        </w:tc>
      </w:tr>
      <w:tr w:rsidRPr="009D75FB" w:rsidR="00AA3B93" w:rsidTr="005765D9" w14:paraId="60739D8F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6DF7A9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766ED90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1589E50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Learning Retention of Thoracic Pedicle Screw Placement Using a High-Resolution Augmented Reality Simulator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ith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Haptic Feedback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622EEA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Luciano, Cristian J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652ADC6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385643C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31</w:t>
            </w:r>
          </w:p>
        </w:tc>
      </w:tr>
      <w:tr w:rsidRPr="009D75FB" w:rsidR="00AA3B93" w:rsidTr="005765D9" w14:paraId="118A17B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E70567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46B29D3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4D468D2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The Virtual Operative Assistant: An explainable artificial intelligence tool for simulation-based training in surgery and medicin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6A26EF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Mirchi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yka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08779A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852F4E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.71</w:t>
            </w:r>
          </w:p>
        </w:tc>
      </w:tr>
      <w:tr w:rsidRPr="009D75FB" w:rsidR="00AA3B93" w:rsidTr="005765D9" w14:paraId="0D27AFD8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9BC7A2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4EA63C1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A5C6B8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 surgical navigation with ultrasound-assisted registration for pedicle screw placement: a pilot stud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695780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Ma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Longfei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F2A6C8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993260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.86</w:t>
            </w:r>
          </w:p>
        </w:tc>
      </w:tr>
      <w:tr w:rsidRPr="009D75FB" w:rsidR="00AA3B93" w:rsidTr="005765D9" w14:paraId="4446216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691B34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lastRenderedPageBreak/>
              <w:t>2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5E96B0E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60CB9F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The Development of a Virtual Simulator for Training Neurosurgeons to Perform and Perfect Endoscopic Endonasal Transsphenoidal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41485B0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Rosseau, Gail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0FDA05C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3A1B4C2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82</w:t>
            </w:r>
          </w:p>
        </w:tc>
      </w:tr>
      <w:tr w:rsidRPr="009D75FB" w:rsidR="00AA3B93" w:rsidTr="005765D9" w14:paraId="4D6EB9A5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17B679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0641240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C0F1DA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omputer-enhanced stereoscopic vision in a head-mounted operating binocular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3AF1104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irkfellner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W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D09EBE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4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10ACBA2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.8</w:t>
            </w:r>
          </w:p>
        </w:tc>
      </w:tr>
      <w:tr w:rsidRPr="009D75FB" w:rsidR="00AA3B93" w:rsidTr="005765D9" w14:paraId="641AE0D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2BD4C75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1CF0D4C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E1FFDF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nteractive presurgical simulation applying advanced 3D imaging and modeling techniques for skull base and deep tumors Clinical articl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0C5F73A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Oishi, Makoto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4E4B5F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3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1525BEF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</w:t>
            </w:r>
          </w:p>
        </w:tc>
      </w:tr>
      <w:tr w:rsidRPr="009D75FB" w:rsidR="00AA3B93" w:rsidTr="005765D9" w14:paraId="65BDB31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630884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3EE8BC0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182F14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DEX-RAY: AUGMENTED REALITY NEUROSURGICAL NAVIGATION WITH A HANDHELD VIDEO PROB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176FE1C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Kockr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Ralf A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A34673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76917A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.93</w:t>
            </w:r>
          </w:p>
        </w:tc>
      </w:tr>
      <w:tr w:rsidRPr="009D75FB" w:rsidR="00AA3B93" w:rsidTr="005765D9" w14:paraId="208D3E58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398C6D7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5B51697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D46F8C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and stereoscopic anatomy: when virtual reality meets medical educa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06C1E2C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Vieira de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Faria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Jose Weber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5724A30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338F6E7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.38</w:t>
            </w:r>
          </w:p>
        </w:tc>
      </w:tr>
      <w:tr w:rsidRPr="009D75FB" w:rsidR="00AA3B93" w:rsidTr="005765D9" w14:paraId="298C304F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659D868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673E59E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E0BFEF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Machine Learning Identification of Surgical and Operative Factors Associated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ith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Surgical Expertise in Virtual Reality Simula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0D40E98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inkler-Schwartz, Alexander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0E4AADF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61FFB33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1.8</w:t>
            </w:r>
          </w:p>
        </w:tc>
      </w:tr>
      <w:tr w:rsidRPr="009D75FB" w:rsidR="00AA3B93" w:rsidTr="005765D9" w14:paraId="2340E55B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022617E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0A708EA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1B1E69C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surgical virtual reality simulation metrics to assess psychomotor skills during brain tumor resec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78CDBDF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zarnoush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Hamed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07FDC24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9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D11E9B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.44</w:t>
            </w:r>
          </w:p>
        </w:tc>
      </w:tr>
      <w:tr w:rsidRPr="009D75FB" w:rsidR="00AA3B93" w:rsidTr="005765D9" w14:paraId="3221DD88" w14:textId="77777777">
        <w:trPr>
          <w:trHeight w:val="57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0BABAAE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53C8276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409C58D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linical Accuracy, Technical Precision, and Workflow of the First in Human Use of an Augmented-Reality Head-Mounted Display Stereotactic Navigation System for Spin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4908C8F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olina, Camilo A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71132AB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9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75A66A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1.4</w:t>
            </w:r>
          </w:p>
        </w:tc>
      </w:tr>
      <w:tr w:rsidRPr="009D75FB" w:rsidR="00AA3B93" w:rsidTr="005765D9" w14:paraId="0892A4C6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83C665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202F4A2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13CDAF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neurosurgery: A simulator blueprint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6A907E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cer, M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DA1F2E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9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8F05FA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2.75</w:t>
            </w:r>
          </w:p>
        </w:tc>
      </w:tr>
      <w:tr w:rsidRPr="009D75FB" w:rsidR="00AA3B93" w:rsidTr="005765D9" w14:paraId="2FFFACF7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CC7F34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1DCBEEB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33919DC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spine surgery simulation: an empirical study of its usefulnes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745D9C3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Gasc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Jaime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63F2FD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11C268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4</w:t>
            </w:r>
          </w:p>
        </w:tc>
      </w:tr>
      <w:tr w:rsidRPr="009D75FB" w:rsidR="00AA3B93" w:rsidTr="005765D9" w14:paraId="49A2D76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E9B4CF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26E528F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4060691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ssessing performance in brain tumor resection using a novel virtual reality simulator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4DAB578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Gelinas-Phaneuf, Nicholas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14A22F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542C7C2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07</w:t>
            </w:r>
          </w:p>
        </w:tc>
      </w:tr>
      <w:tr w:rsidRPr="009D75FB" w:rsidR="00AA3B93" w:rsidTr="005765D9" w14:paraId="40884055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072D727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758D0AF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3EEB318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Real-time advanced spinal surgery via visible patient model and augmented reality system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5FD7C28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u, Jing-Re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734FE2D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5ABDDB0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43</w:t>
            </w:r>
          </w:p>
        </w:tc>
      </w:tr>
      <w:tr w:rsidRPr="009D75FB" w:rsidR="00AA3B93" w:rsidTr="005765D9" w14:paraId="7B4A18A5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618DDD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4303363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6D4446F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BIS: an OR ready open-source platform for image-guided neuro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F62F07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Drouin, Simo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1AF8F0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70F916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.14</w:t>
            </w:r>
          </w:p>
        </w:tc>
      </w:tr>
      <w:tr w:rsidRPr="009D75FB" w:rsidR="00AA3B93" w:rsidTr="005765D9" w14:paraId="5C3BB983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64A0784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7B337C9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13F47D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mage-Guided Neurosurgery With 3-Dimensional Multimodal Imaging Data on a Stereoscopic Monitor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73B378D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Kockr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Ralf A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472FAE5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B411E8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</w:t>
            </w:r>
          </w:p>
        </w:tc>
      </w:tr>
      <w:tr w:rsidRPr="009D75FB" w:rsidR="00AA3B93" w:rsidTr="005765D9" w14:paraId="4DBC5CC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7A48CC7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55D84D4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6618FC5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 in neurovascular surgery: feasibility and first uses in the operating room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795C99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Kersten-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Oertel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Mart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78633E8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3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1261D1D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</w:t>
            </w:r>
          </w:p>
        </w:tc>
      </w:tr>
      <w:tr w:rsidRPr="009D75FB" w:rsidR="00AA3B93" w:rsidTr="005765D9" w14:paraId="11B278FC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E3F39A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6A9441F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4B4843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 navigation in spine surgery: a systematic review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5765D9" w14:paraId="2C401A41" w14:textId="5675E8FC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urström</w:t>
            </w:r>
            <w:proofErr w:type="spellEnd"/>
            <w:r w:rsidRPr="00D54C77" w:rsidR="00AA3B93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Gustav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23BE9E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2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3F894F4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56</w:t>
            </w:r>
          </w:p>
        </w:tc>
      </w:tr>
      <w:tr w:rsidRPr="009D75FB" w:rsidR="00AA3B93" w:rsidTr="005765D9" w14:paraId="35908E2B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06D8258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2D23840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468DDDC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 new head-mounted display-based augmented reality system in neurosurgical oncology: a study on phantom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4B82338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utol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Fabrizio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5D005F4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7254AD7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.9</w:t>
            </w:r>
          </w:p>
        </w:tc>
      </w:tr>
      <w:tr w:rsidRPr="009D75FB" w:rsidR="00AA3B93" w:rsidTr="005765D9" w14:paraId="176BF25A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05AAE7E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088F726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225432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Assessing Bimanual Performance in Brain Tumor Resection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ith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Touch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 Virtual Reality Simulator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A8CC45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lotaibi, Fahad E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55533C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0AFE83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11</w:t>
            </w:r>
          </w:p>
        </w:tc>
      </w:tr>
      <w:tr w:rsidRPr="009D75FB" w:rsidR="00AA3B93" w:rsidTr="005765D9" w14:paraId="5382B112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233D29E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7C7D807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75B7727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mart Glasses for Neurosurgical Navigation by Augmented Realit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19AEE91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aruyama, Keisuke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6631EC0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439ABD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.83</w:t>
            </w:r>
          </w:p>
        </w:tc>
      </w:tr>
      <w:tr w:rsidRPr="009D75FB" w:rsidR="00AA3B93" w:rsidTr="005765D9" w14:paraId="7E6DF1C3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7CFE87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5E14F5E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652AFB0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augmentation in skull bas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3CEE3B4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Rosahl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SK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1A63E70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05A3F80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.6</w:t>
            </w:r>
          </w:p>
        </w:tc>
      </w:tr>
      <w:tr w:rsidRPr="009D75FB" w:rsidR="00AA3B93" w:rsidTr="005765D9" w14:paraId="7E6CF306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AE0B6E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79D5BFD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182E7C7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Augmented reality and artificial intelligence-based navigation during percutaneous vertebroplasty: a pilot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randomised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clinical trial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4A69D2B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loge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Pierre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58C6CA5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5D4D6D7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1.25</w:t>
            </w:r>
          </w:p>
        </w:tc>
      </w:tr>
      <w:tr w:rsidRPr="009D75FB" w:rsidR="00AA3B93" w:rsidTr="005765D9" w14:paraId="5B0B3C1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34B41EF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7D15F32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4E1EFDA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Percutaneous Spinal Fixation Simulation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ith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Virtual Reality and Haptic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15F6F17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Luciano, Cristian J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D9A931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6E089A1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.75</w:t>
            </w:r>
          </w:p>
        </w:tc>
      </w:tr>
      <w:tr w:rsidRPr="009D75FB" w:rsidR="00AA3B93" w:rsidTr="005765D9" w14:paraId="1A30AD6B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90C335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441B52C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6744380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 navigation for spinal pedicle screw instrumentation using intraoperative 3D imaging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3F26F95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ueller, Fabio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5537E49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5C49E70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1.25</w:t>
            </w:r>
          </w:p>
        </w:tc>
      </w:tr>
      <w:tr w:rsidRPr="009D75FB" w:rsidR="00AA3B93" w:rsidTr="005765D9" w14:paraId="2470C73F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879AC5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4ED5C14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7965812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Virtual reality presurgical planning for cerebral gliomas adjacent to motor pathways in an integrated 3-D </w:t>
            </w: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lastRenderedPageBreak/>
              <w:t>stereoscopic visualization of structural MRI and DTI tractograph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4619DC9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lastRenderedPageBreak/>
              <w:t>Qiu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Tian-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in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693051B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7DBBB08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.67</w:t>
            </w:r>
          </w:p>
        </w:tc>
      </w:tr>
      <w:tr w:rsidRPr="009D75FB" w:rsidR="00AA3B93" w:rsidTr="005765D9" w14:paraId="1B8D44A2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1598946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1981149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7FEFBE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mplementation of augmented reality support in spin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5C11D49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arl, Barbar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3153CE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4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50CE75E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.33</w:t>
            </w:r>
          </w:p>
        </w:tc>
      </w:tr>
      <w:tr w:rsidRPr="009D75FB" w:rsidR="00AA3B93" w:rsidTr="005765D9" w14:paraId="6E6C021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158EB30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1E77B60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718F7FF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mage guided percutaneous spine procedures using an optical see-through head mounted display: proof of concept and rational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92C000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Deib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Gerard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18096D9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4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3CBE5FB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1</w:t>
            </w:r>
          </w:p>
        </w:tc>
      </w:tr>
      <w:tr w:rsidRPr="009D75FB" w:rsidR="00AA3B93" w:rsidTr="005765D9" w14:paraId="6FAEDE0E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09844A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2C8EABE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7864E88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urgical Navigation Technology Based on Augmented Reality and Integrated 3D Intraoperative Imaging: A Spine Cadaveric Feasibility and Accuracy Stud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523A2ED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lmi-Terander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dria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1D23717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3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73C535D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.91</w:t>
            </w:r>
          </w:p>
        </w:tc>
      </w:tr>
      <w:tr w:rsidRPr="009D75FB" w:rsidR="00AA3B93" w:rsidTr="005765D9" w14:paraId="34DFEC4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2289A96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1634F16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81D77C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Proficiency Performance Benchmarks for Removal of Simulated Brain Tumors Using a Virtual Reality Simulator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Touch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6D88B6B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lZhrani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Gmaa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0D6E89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2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3FA4EB3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</w:t>
            </w:r>
          </w:p>
        </w:tc>
      </w:tr>
      <w:tr w:rsidRPr="009D75FB" w:rsidR="00AA3B93" w:rsidTr="005765D9" w14:paraId="5BCCC3D0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0D78371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57E611E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304A56C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rtificial Intelligence Distinguishes Surgical Training Levels in a Virtual Reality Spinal Task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EF044D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issonnette, Vincent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528EEF6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2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5083652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.2</w:t>
            </w:r>
          </w:p>
        </w:tc>
      </w:tr>
      <w:tr w:rsidRPr="009D75FB" w:rsidR="00AA3B93" w:rsidTr="005765D9" w14:paraId="1A5EA339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5980EE4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42432E2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264F809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Impact of a self-developed planning and self-constructed navigation system on skull base surgery: 10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years experience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5305E21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aversacci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Marco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23BEC0F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67FE1AF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85</w:t>
            </w:r>
          </w:p>
        </w:tc>
      </w:tr>
      <w:tr w:rsidRPr="009D75FB" w:rsidR="00AA3B93" w:rsidTr="005765D9" w14:paraId="16B996C2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3BA87B7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4995D2E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13C8009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ntraoperative clinical application of augmented reality in neurosurgery: A systematic review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7ACB8E8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ontreras Lopez, William Omar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6E288E1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4DEE9B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13</w:t>
            </w:r>
          </w:p>
        </w:tc>
      </w:tr>
      <w:tr w:rsidRPr="009D75FB" w:rsidR="00AA3B93" w:rsidTr="005765D9" w14:paraId="6ED3493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68D9529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7441401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0644B42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mpact of Virtual and Augmented Reality Based on Intraoperative Magnetic Resonance Imaging and Functional Neuronavigation in Glioma Surgery Involving Eloquent Area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14BF46E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un, Guo-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he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091001D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462404A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6.5</w:t>
            </w:r>
          </w:p>
        </w:tc>
      </w:tr>
      <w:tr w:rsidRPr="009D75FB" w:rsidR="00AA3B93" w:rsidTr="005765D9" w14:paraId="3D817D9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3AABC46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6A9B6B8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6779036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-assisted skull bas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2883FC0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abril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I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6A6782A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00D68F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.55</w:t>
            </w:r>
          </w:p>
        </w:tc>
      </w:tr>
      <w:tr w:rsidRPr="009D75FB" w:rsidR="00AA3B93" w:rsidTr="005765D9" w14:paraId="151E39B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2BBBCED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5EFBD94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7ECBC00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 Novel Augmented-Reality-Based Surgical Navigation System for Spine Surgery in a Hybrid Operating Room: Design, Workflow, and Clinical Application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5765D9" w14:paraId="6992A5B5" w14:textId="21E7FB25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dström</w:t>
            </w:r>
            <w:proofErr w:type="spellEnd"/>
            <w:r w:rsidRPr="00D54C77" w:rsidR="00AA3B93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Erik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39EBF07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2B73D0C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71</w:t>
            </w:r>
          </w:p>
        </w:tc>
      </w:tr>
      <w:tr w:rsidRPr="009D75FB" w:rsidR="00AA3B93" w:rsidTr="005765D9" w14:paraId="551A6DFA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AA3B93" w:rsidP="005765D9" w:rsidRDefault="00AA3B93" w14:paraId="4398006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AA3B93" w:rsidP="005765D9" w:rsidRDefault="00AA3B93" w14:paraId="39539B9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AA3B93" w:rsidP="005765D9" w:rsidRDefault="00AA3B93" w14:paraId="5784266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rain Tumor Surgery With 3-Dimensional Surface Naviga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AA3B93" w:rsidP="005765D9" w:rsidRDefault="00AA3B93" w14:paraId="03C2FD2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ert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ygue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AA3B93" w:rsidP="005765D9" w:rsidRDefault="00AA3B93" w14:paraId="6A7603E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AA3B93" w:rsidP="005765D9" w:rsidRDefault="00AA3B93" w14:paraId="4C7F924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.6</w:t>
            </w:r>
          </w:p>
        </w:tc>
      </w:tr>
      <w:tr w:rsidRPr="009D75FB" w:rsidR="003D1CA8" w:rsidTr="005765D9" w14:paraId="136C85BF" w14:textId="77777777">
        <w:trPr>
          <w:trHeight w:val="285"/>
        </w:trPr>
        <w:tc>
          <w:tcPr>
            <w:tcW w:w="825" w:type="dxa"/>
            <w:noWrap/>
            <w:vAlign w:val="center"/>
          </w:tcPr>
          <w:p w:rsidRPr="00D54C77" w:rsidR="003D1CA8" w:rsidP="003D1CA8" w:rsidRDefault="003D1CA8" w14:paraId="346ADE13" w14:textId="70F6851F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5</w:t>
            </w:r>
          </w:p>
        </w:tc>
        <w:tc>
          <w:tcPr>
            <w:tcW w:w="1060" w:type="dxa"/>
            <w:noWrap/>
            <w:vAlign w:val="center"/>
          </w:tcPr>
          <w:p w:rsidRPr="00D54C77" w:rsidR="003D1CA8" w:rsidP="003D1CA8" w:rsidRDefault="003D1CA8" w14:paraId="02D65FB7" w14:textId="1CF12165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</w:tcPr>
          <w:p w:rsidRPr="00D54C77" w:rsidR="003D1CA8" w:rsidP="003D1CA8" w:rsidRDefault="003D1CA8" w14:paraId="752296AA" w14:textId="11B2014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</w:t>
            </w:r>
            <w:r w:rsidRPr="00BD53E3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chine learning for automated 3-dimensional segmentation of the spine and suggested placement of pedicle screws based on intraoperative cone-beam computer tomography</w:t>
            </w:r>
          </w:p>
        </w:tc>
        <w:tc>
          <w:tcPr>
            <w:tcW w:w="1800" w:type="dxa"/>
            <w:noWrap/>
            <w:vAlign w:val="center"/>
          </w:tcPr>
          <w:p w:rsidRPr="00D54C77" w:rsidR="003D1CA8" w:rsidP="003D1CA8" w:rsidRDefault="003D1CA8" w14:paraId="4AFAF7E3" w14:textId="1CB39109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urström</w:t>
            </w:r>
            <w:proofErr w:type="spellEnd"/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Gustav</w:t>
            </w:r>
          </w:p>
        </w:tc>
        <w:tc>
          <w:tcPr>
            <w:tcW w:w="1080" w:type="dxa"/>
            <w:noWrap/>
            <w:vAlign w:val="center"/>
          </w:tcPr>
          <w:p w:rsidRPr="00D54C77" w:rsidR="003D1CA8" w:rsidP="003D1CA8" w:rsidRDefault="003D1CA8" w14:paraId="1904A119" w14:textId="5196B79B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9</w:t>
            </w:r>
          </w:p>
        </w:tc>
        <w:tc>
          <w:tcPr>
            <w:tcW w:w="1204" w:type="dxa"/>
            <w:noWrap/>
            <w:vAlign w:val="center"/>
          </w:tcPr>
          <w:p w:rsidRPr="00D54C77" w:rsidR="003D1CA8" w:rsidP="003D1CA8" w:rsidRDefault="003D1CA8" w14:paraId="61A5098E" w14:textId="43450309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.75</w:t>
            </w:r>
          </w:p>
        </w:tc>
      </w:tr>
      <w:tr w:rsidRPr="009D75FB" w:rsidR="003D1CA8" w:rsidTr="005765D9" w14:paraId="6BE129BF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71F9E9A8" w14:textId="7924633C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1B85CA1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76A5C79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nhancing Reality: A Systematic Review of Augmented Reality in Neuronavigation and Educa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50E5D3E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ho, James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1BFF10A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232F627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</w:t>
            </w:r>
          </w:p>
        </w:tc>
      </w:tr>
      <w:tr w:rsidRPr="009D75FB" w:rsidR="003D1CA8" w:rsidTr="005765D9" w14:paraId="145F6007" w14:textId="77777777">
        <w:trPr>
          <w:trHeight w:val="300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380B7F45" w14:textId="0F2A1E5F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2C1E4FB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21E4C43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-assisted pedicle screw insertion: a cadaveric proof-of-concept stud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60478C2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olina, Camilo A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33D893C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16AA0A7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24</w:t>
            </w:r>
          </w:p>
        </w:tc>
      </w:tr>
      <w:tr w:rsidRPr="009D75FB" w:rsidR="003D1CA8" w:rsidTr="005765D9" w14:paraId="69DF5C42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29F3B141" w14:textId="5662346F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4E3D3B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333F04A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Registration and fusion quantification of augmented reality based nasal endoscopic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13A2525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Chu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Yakui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553D74A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31B0E21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14</w:t>
            </w:r>
          </w:p>
        </w:tc>
      </w:tr>
      <w:tr w:rsidRPr="009D75FB" w:rsidR="003D1CA8" w:rsidTr="005765D9" w14:paraId="2ACE44FB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38E33521" w14:textId="75F4CE5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7F7A151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0987247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Development of a Mixed Reality Platform for Lateral Skull Base Anatom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08EA34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cJunkin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Jonathan L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1B1B920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0BBE9E5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5</w:t>
            </w:r>
          </w:p>
        </w:tc>
      </w:tr>
      <w:tr w:rsidRPr="009D75FB" w:rsidR="003D1CA8" w:rsidTr="005765D9" w14:paraId="7DFFF89D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463919F0" w14:textId="33275356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17A4F45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2E3E738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ntraoperative stereoscopic QuickTime Virtual Realit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CE2547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alogh, 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01D0087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24E19AE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.67</w:t>
            </w:r>
          </w:p>
        </w:tc>
      </w:tr>
      <w:tr w:rsidRPr="009D75FB" w:rsidR="003D1CA8" w:rsidTr="005765D9" w14:paraId="676E70C2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5FF1A36F" w14:textId="605D5C5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5417B1A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2C07A68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 Surgical Navigation in Spine Surgery to Minimize Staff Radiation Exposur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3C8BF50A" w14:textId="50FB8513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dström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Erik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044475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3672A69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77</w:t>
            </w:r>
          </w:p>
        </w:tc>
      </w:tr>
      <w:tr w:rsidRPr="009D75FB" w:rsidR="003D1CA8" w:rsidTr="005765D9" w14:paraId="7AA9A8F5" w14:textId="77777777">
        <w:trPr>
          <w:trHeight w:val="570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12E8A443" w14:textId="613A5B29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1F2536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875EDE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tereoscopic navigation-controlled display of preoperative MRI and intraoperative 3D ultrasound in planning and guidance of neurosurgery: New technology for minimally invasive image-guided surgery approache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6F33C6A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Hernes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TA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3059C7F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7F58545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5</w:t>
            </w:r>
          </w:p>
        </w:tc>
      </w:tr>
      <w:tr w:rsidRPr="009D75FB" w:rsidR="003D1CA8" w:rsidTr="005765D9" w14:paraId="4CD297B3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59C3C726" w14:textId="16365AC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46BBD84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2F6586C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and augmented reality in the management of intracranial tumors: A review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64EFFF0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Lee, Chester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617394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23FD708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</w:t>
            </w:r>
          </w:p>
        </w:tc>
      </w:tr>
      <w:tr w:rsidRPr="009D75FB" w:rsidR="003D1CA8" w:rsidTr="005765D9" w14:paraId="070FC15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461291C2" w14:textId="03C0AC7B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516E904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9A0B9C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in Neurosurgery: Beyond Neurosurgical Planning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4602ADB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ishra, Rakesh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FCE99A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63E9452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77</w:t>
            </w:r>
          </w:p>
        </w:tc>
      </w:tr>
      <w:tr w:rsidRPr="009D75FB" w:rsidR="003D1CA8" w:rsidTr="005765D9" w14:paraId="69AA8DD4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0277FE78" w14:textId="1783B5A9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lastRenderedPageBreak/>
              <w:t>6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506A045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0E35EAD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Bimanual Psychomotor Performance in Neurosurgical Resident Applicants Assessed Using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Touch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 Virtual Reality Simulator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457EBAB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inkler-Schwartz, Alexander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29CD769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4A4C3C1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.38</w:t>
            </w:r>
          </w:p>
        </w:tc>
      </w:tr>
      <w:tr w:rsidRPr="009D75FB" w:rsidR="003D1CA8" w:rsidTr="005765D9" w14:paraId="737E18C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4F0FFCCB" w14:textId="59EF931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3361DE7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CA0A2E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avigation and Image Injection for Control of Bone Removal and Osteotomy Planes in Spin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4996FED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Kosterhon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Michael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40BB666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705477A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.75</w:t>
            </w:r>
          </w:p>
        </w:tc>
      </w:tr>
      <w:tr w:rsidRPr="009D75FB" w:rsidR="003D1CA8" w:rsidTr="005765D9" w14:paraId="2AA0CB82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47897A76" w14:textId="5F34C91C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02BD79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2CF968D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Robotic Spine Surgery and Augmented Reality Systems: A State of the Art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7738869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adala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Gianluc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4E8FCF0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4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7E05412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.67</w:t>
            </w:r>
          </w:p>
        </w:tc>
      </w:tr>
      <w:tr w:rsidRPr="009D75FB" w:rsidR="003D1CA8" w:rsidTr="005765D9" w14:paraId="5F19AE65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75AC145D" w14:textId="2BF3C2B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6596215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B8982C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Presurgical and Intraoperative Augmented Reality in Neuro-Oncologic Surgery: Clinical Experiences and Limitation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756B28B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Mikhail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irriam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2B06E50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3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428E107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.57</w:t>
            </w:r>
          </w:p>
        </w:tc>
      </w:tr>
      <w:tr w:rsidRPr="009D75FB" w:rsidR="003D1CA8" w:rsidTr="005765D9" w14:paraId="29CDD0E9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77442F61" w14:textId="00D6F278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DDAA28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799424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Augmented Reality-Assisted Craniotomy for Parasagittal and Convexity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n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Plaque Meningiomas and Custom-Made Cranio-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Plasty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: A Preliminary Laboratory Report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6D8F4FB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ontemurr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Nicol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2DF2F23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2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5C43A2E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</w:t>
            </w:r>
          </w:p>
        </w:tc>
      </w:tr>
      <w:tr w:rsidRPr="009D75FB" w:rsidR="003D1CA8" w:rsidTr="005765D9" w14:paraId="29EC0AD4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57D455AE" w14:textId="6BDF0ABA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7E7E8A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66D50C7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mpact of acute stress on psychomotor bimanual performance during a simulated tumor resection task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164CC54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ajunaid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Khalid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1A38A1D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09A56A4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.43</w:t>
            </w:r>
          </w:p>
        </w:tc>
      </w:tr>
      <w:tr w:rsidRPr="009D75FB" w:rsidR="003D1CA8" w:rsidTr="005765D9" w14:paraId="14BB5160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5F682E59" w14:textId="58572BE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3AC6E32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7B05FCD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ixed-Reality Simulation for Neurosurgical Procedure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FC135C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va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Frank J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2239926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15B325B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.75</w:t>
            </w:r>
          </w:p>
        </w:tc>
      </w:tr>
      <w:tr w:rsidRPr="009D75FB" w:rsidR="003D1CA8" w:rsidTr="005765D9" w14:paraId="56A576AE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712D8C90" w14:textId="2A88173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7B76757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0A85012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icroscope-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Rased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Augmented Reality in Degenerative Spine Surgery: Initial Experienc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B8A853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arl, Barbar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7C26855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6CD586E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</w:t>
            </w:r>
          </w:p>
        </w:tc>
      </w:tr>
      <w:tr w:rsidRPr="009D75FB" w:rsidR="003D1CA8" w:rsidTr="005765D9" w14:paraId="07A5B9A2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24C6C98E" w14:textId="17D2EDF5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792F05F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th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C054D4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Virtual Reality in Neurosurgery: Can You See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t?-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 Review of the Current Applications and Future Potential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127216E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Fiani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Bria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3DE45BC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7CA2ABC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.2</w:t>
            </w:r>
          </w:p>
        </w:tc>
      </w:tr>
      <w:tr w:rsidRPr="009D75FB" w:rsidR="003D1CA8" w:rsidTr="005765D9" w14:paraId="200B636F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7BCF2D60" w14:textId="15B990F3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560CBE8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1F6F8A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 cadaveric precision and accuracy analysis of augmented reality-mediated percutaneous pedicle implant inser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3AAEA2F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olina, Camilo A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58AEDEA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47A1AA3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</w:t>
            </w:r>
          </w:p>
        </w:tc>
      </w:tr>
      <w:tr w:rsidRPr="009D75FB" w:rsidR="003D1CA8" w:rsidTr="005765D9" w14:paraId="70054E5E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6FF26B4B" w14:textId="44CCF139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420B118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3DAB8C6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Usefulness of a Virtual Reality Percutaneous Trigeminal Rhizotomy Simulator in Neurosurgical Training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793645F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hakur, Sophia F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32284E2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1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4F4A49F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</w:t>
            </w:r>
          </w:p>
        </w:tc>
      </w:tr>
      <w:tr w:rsidRPr="009D75FB" w:rsidR="003D1CA8" w:rsidTr="005765D9" w14:paraId="11D0514C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169C55BA" w14:textId="42B4A11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691718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4BC066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-based navigation increases precision of pedicle screw inser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0C4F760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Dennler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yril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5F6F38F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48E845F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8</w:t>
            </w:r>
          </w:p>
        </w:tc>
      </w:tr>
      <w:tr w:rsidRPr="009D75FB" w:rsidR="003D1CA8" w:rsidTr="005765D9" w14:paraId="032BF7CB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7FCB982A" w14:textId="332889A9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40996F0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59445AD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-Based Simulators for Cranial Tumor Surgery: A Systematic Review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E5DF65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azur, Travis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5C1758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49C7704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14</w:t>
            </w:r>
          </w:p>
        </w:tc>
      </w:tr>
      <w:tr w:rsidRPr="009D75FB" w:rsidR="003D1CA8" w:rsidTr="005765D9" w14:paraId="38A6A283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48CDD49A" w14:textId="6D7BC8EE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1B61F81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87709D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Workflow Caveats in Augmented Reality-Assisted Pedicle Instrumentation: Cadaver Lab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9C0FFC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Urakov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Timur M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C2249F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0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7A7D6C0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.33</w:t>
            </w:r>
          </w:p>
        </w:tc>
      </w:tr>
      <w:tr w:rsidRPr="009D75FB" w:rsidR="003D1CA8" w:rsidTr="005765D9" w14:paraId="04F7101C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6BB53E33" w14:textId="4286DC5B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232016B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21149C2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reality in intradural spinal tumor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EB6B7E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arl, Barbar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32B9831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9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11E7CED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.71</w:t>
            </w:r>
          </w:p>
        </w:tc>
      </w:tr>
      <w:tr w:rsidRPr="009D75FB" w:rsidR="003D1CA8" w:rsidTr="005765D9" w14:paraId="5796F11D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1531BB45" w14:textId="545F5BE3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2FEA094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072C00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volving Navigation, Robotics, and Augmented Reality in Minimally Invasive Spin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0D3CF70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Hussain, Ibrahim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76DE7DE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9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5090A1A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8</w:t>
            </w:r>
          </w:p>
        </w:tc>
      </w:tr>
      <w:tr w:rsidRPr="009D75FB" w:rsidR="003D1CA8" w:rsidTr="005765D9" w14:paraId="21C1A996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54ACD720" w14:textId="7BA4A98C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5C5CE8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091CE9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n augmented reality system for image-guided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44AF48C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Marmulla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R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1386DC0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9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37B47A3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.47</w:t>
            </w:r>
          </w:p>
        </w:tc>
      </w:tr>
      <w:tr w:rsidRPr="009D75FB" w:rsidR="003D1CA8" w:rsidTr="005765D9" w14:paraId="5E917F3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1D93A0E8" w14:textId="3AC3197F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4390ADB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2064F94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The utility of virtual reality and augmented reality in spin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5CBB202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Yoo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Joon S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11CD8DC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9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15C5C13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64</w:t>
            </w:r>
          </w:p>
        </w:tc>
      </w:tr>
      <w:tr w:rsidRPr="009D75FB" w:rsidR="003D1CA8" w:rsidTr="005765D9" w14:paraId="08CDF31C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0EC96773" w14:textId="06351676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5F9268C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0ECAE83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 Novel Augmented Reality Navigation System for Endoscopic Sinus and Skull Base Surgery: A Feasibility Stud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193AA5B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Li, Liang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79F38E3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0FA35A5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.33</w:t>
            </w:r>
          </w:p>
        </w:tc>
      </w:tr>
      <w:tr w:rsidRPr="009D75FB" w:rsidR="003D1CA8" w:rsidTr="005765D9" w14:paraId="0175F7A4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5FF4266D" w14:textId="70B337A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347318B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3E87D44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surgical craniotomy localization using a virtual reality planning system versus intraoperative image-guided naviga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7BE7CA0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tadie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xel T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063DB89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8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08DF817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.5</w:t>
            </w:r>
          </w:p>
        </w:tc>
      </w:tr>
      <w:tr w:rsidRPr="009D75FB" w:rsidR="003D1CA8" w:rsidTr="005765D9" w14:paraId="512D503F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25AA0068" w14:textId="45A59AEC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5DE679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03971C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Image-guided lateral suboccipital approach: Part 2 - Impact on complication rates and operation time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76CE8D8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Gharabaghi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Alireza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D199A4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0A3FEB2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.17</w:t>
            </w:r>
          </w:p>
        </w:tc>
      </w:tr>
      <w:tr w:rsidRPr="009D75FB" w:rsidR="003D1CA8" w:rsidTr="005765D9" w14:paraId="35904BAC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526C5E3F" w14:textId="7DF2C244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22687D2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D968BC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rtificial Neural Networks to Assess Virtual Reality Anterior Cervical Discectomy Performanc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337D0AC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Mirchi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yka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5F12C0E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6D7ED3C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Pr="009D75FB" w:rsidR="003D1CA8" w:rsidTr="005765D9" w14:paraId="0E750F22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7BB3C40C" w14:textId="3DF51F03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3A74F3E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33BD9BD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Clinical evaluation and follow-up outcome of presurgical plan by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Dextroscope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: a prospective controlled study in patients with skull base tumor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0C10666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Yang, De L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C35CC2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7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66E586E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5.2</w:t>
            </w:r>
          </w:p>
        </w:tc>
      </w:tr>
      <w:tr w:rsidRPr="009D75FB" w:rsidR="003D1CA8" w:rsidTr="005765D9" w14:paraId="04FB8F70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3BD23C35" w14:textId="267A5113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0B5C813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76D5EB2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The force pyramid: a spatial analysis of force application during virtual reality brain tumor resec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07AB1EA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zarnoush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Hamed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4AC373F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4743896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.73</w:t>
            </w:r>
          </w:p>
        </w:tc>
      </w:tr>
      <w:tr w:rsidRPr="009D75FB" w:rsidR="003D1CA8" w:rsidTr="005765D9" w14:paraId="6C7F3E3F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41BA6CB1" w14:textId="34D52814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27E8943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208A307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Endoscopic navigation system with extended field of view using augmented reality technolog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7071E0B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ng, Jae Hwa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5BC732C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03F516F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.13</w:t>
            </w:r>
          </w:p>
        </w:tc>
      </w:tr>
      <w:tr w:rsidRPr="009D75FB" w:rsidR="003D1CA8" w:rsidTr="005765D9" w14:paraId="01251D05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6883F763" w14:textId="7B5D60F2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lastRenderedPageBreak/>
              <w:t>9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29B67E96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5923105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surgical Virtual Reality Simulation for Brain Tumor Using High-definition Computer Graphics: A Review of the Literatur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3137B1C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Kin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Taichi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40AAF72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79D87C4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8</w:t>
            </w:r>
          </w:p>
        </w:tc>
      </w:tr>
      <w:tr w:rsidRPr="009D75FB" w:rsidR="003D1CA8" w:rsidTr="005765D9" w14:paraId="73F16CAE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07D6FF25" w14:textId="34908F11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1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5E06D601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74CC61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technology for teaching neurosurgery of skull base tumor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6758E4F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Shao,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Xuefei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58545B1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3737D4F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.71</w:t>
            </w:r>
          </w:p>
        </w:tc>
      </w:tr>
      <w:tr w:rsidRPr="009D75FB" w:rsidR="003D1CA8" w:rsidTr="005765D9" w14:paraId="44DDFC5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0FE33976" w14:textId="65700791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2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1B202D1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3C6DF72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The Efficacy of Immersive Virtual Reality Surgical Simulator Training for Pedicle Screw Placement: A Randomized Double-Blind Controlled Trial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61AECD4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Xin, Baoqua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0A054B2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6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081FBE8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</w:t>
            </w:r>
          </w:p>
        </w:tc>
      </w:tr>
      <w:tr w:rsidRPr="009D75FB" w:rsidR="003D1CA8" w:rsidTr="005765D9" w14:paraId="219EA591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13267CA3" w14:textId="301B8AD6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3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4688235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6FC0042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Neurosurgical Assessment of Metrics Including Judgment and Dexterity Using the Virtual Reality Simulator </w:t>
            </w: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uroTouch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(NAJD Metrics)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346B9C8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lotaibi, Fahad E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1F6039B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4992D91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4.8</w:t>
            </w:r>
          </w:p>
        </w:tc>
      </w:tr>
      <w:tr w:rsidRPr="009D75FB" w:rsidR="003D1CA8" w:rsidTr="005765D9" w14:paraId="0733C97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5E426239" w14:textId="33B8973F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4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33BF078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2910303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Next-Generation Surgical Navigation Systems in Sinus and Skull Bas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502D67A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itardi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Martin J.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78EF2CA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0A91674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.56</w:t>
            </w:r>
          </w:p>
        </w:tc>
      </w:tr>
      <w:tr w:rsidRPr="009D75FB" w:rsidR="003D1CA8" w:rsidTr="005765D9" w14:paraId="413C7CDF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68C49652" w14:textId="4993B13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5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58C7BB8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0173026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ccuracy of augmented reality surgical navigation for minimally invasive pedicle screw insertion in the thoracic and lumbar spine with a new tracking device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34306F7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Peh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Simon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413091E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5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7F5A2B4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6</w:t>
            </w:r>
          </w:p>
        </w:tc>
      </w:tr>
      <w:tr w:rsidRPr="009D75FB" w:rsidR="003D1CA8" w:rsidTr="005765D9" w14:paraId="137CD414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488F4490" w14:textId="488A8EA1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6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3B462214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0C9623F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Reality Angiogram vs 3-Dimensional Printed Angiogram as an Educational tool-A Comparative Stud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76EEBE9A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airamian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David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40130E2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4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36130A3F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67</w:t>
            </w:r>
          </w:p>
        </w:tc>
      </w:tr>
      <w:tr w:rsidRPr="009D75FB" w:rsidR="003D1CA8" w:rsidTr="005765D9" w14:paraId="3017C2F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36E0B7CB" w14:textId="26019B2A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7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65F7A6E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rani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68CA188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Virtual endoscopy (VE) of the basal cisterns: Its value in planning the neurosurgical approach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C1BA027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oor, S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3ADBB8F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4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1A54539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0.92</w:t>
            </w:r>
          </w:p>
        </w:tc>
      </w:tr>
      <w:tr w:rsidRPr="009D75FB" w:rsidR="003D1CA8" w:rsidTr="005765D9" w14:paraId="20F648DE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1A9F41EB" w14:textId="71187893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8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6AB0931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3078E1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The Role of Mixed Reality Simulation for Surgical Training in Spine Phase 1 Validation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3E376DB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Coelho, Giselle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853694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4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62F9B735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.4</w:t>
            </w:r>
          </w:p>
        </w:tc>
      </w:tr>
      <w:tr w:rsidRPr="009D75FB" w:rsidR="003D1CA8" w:rsidTr="005765D9" w14:paraId="4B095387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2356339C" w14:textId="0D3D3FED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99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3D069BAC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418EF19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Augmented and virtual reality in spine surgery, current </w:t>
            </w:r>
            <w:proofErr w:type="gram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pplications</w:t>
            </w:r>
            <w:proofErr w:type="gram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 xml:space="preserve"> and future potentials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23D650F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Ghaednia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Hamid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6FEC24C2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4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514B264E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3.43</w:t>
            </w:r>
          </w:p>
        </w:tc>
      </w:tr>
      <w:tr w:rsidRPr="009D75FB" w:rsidR="003D1CA8" w:rsidTr="005765D9" w14:paraId="019E6ADE" w14:textId="77777777">
        <w:trPr>
          <w:trHeight w:val="285"/>
        </w:trPr>
        <w:tc>
          <w:tcPr>
            <w:tcW w:w="825" w:type="dxa"/>
            <w:noWrap/>
            <w:vAlign w:val="center"/>
            <w:hideMark/>
          </w:tcPr>
          <w:p w:rsidRPr="00D54C77" w:rsidR="003D1CA8" w:rsidP="003D1CA8" w:rsidRDefault="003D1CA8" w14:paraId="3FD6500A" w14:textId="41C36711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060" w:type="dxa"/>
            <w:noWrap/>
            <w:vAlign w:val="center"/>
            <w:hideMark/>
          </w:tcPr>
          <w:p w:rsidRPr="00D54C77" w:rsidR="003D1CA8" w:rsidP="003D1CA8" w:rsidRDefault="003D1CA8" w14:paraId="1BC95BFD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Spinal</w:t>
            </w:r>
          </w:p>
        </w:tc>
        <w:tc>
          <w:tcPr>
            <w:tcW w:w="5543" w:type="dxa"/>
            <w:vAlign w:val="center"/>
            <w:hideMark/>
          </w:tcPr>
          <w:p w:rsidRPr="00D54C77" w:rsidR="003D1CA8" w:rsidP="003D1CA8" w:rsidRDefault="003D1CA8" w14:paraId="16DAAFE9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Augmented and Virtual Reality Instrument Tracking for Minimally Invasive Spine Surgery</w:t>
            </w:r>
          </w:p>
        </w:tc>
        <w:tc>
          <w:tcPr>
            <w:tcW w:w="1800" w:type="dxa"/>
            <w:noWrap/>
            <w:vAlign w:val="center"/>
            <w:hideMark/>
          </w:tcPr>
          <w:p w:rsidRPr="00D54C77" w:rsidR="003D1CA8" w:rsidP="003D1CA8" w:rsidRDefault="003D1CA8" w14:paraId="5E9B3D8F" w14:textId="09203C30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Burström</w:t>
            </w:r>
            <w:proofErr w:type="spellEnd"/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, Gustav</w:t>
            </w:r>
          </w:p>
        </w:tc>
        <w:tc>
          <w:tcPr>
            <w:tcW w:w="1080" w:type="dxa"/>
            <w:noWrap/>
            <w:vAlign w:val="center"/>
            <w:hideMark/>
          </w:tcPr>
          <w:p w:rsidRPr="00D54C77" w:rsidR="003D1CA8" w:rsidP="003D1CA8" w:rsidRDefault="003D1CA8" w14:paraId="04956E78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23</w:t>
            </w:r>
          </w:p>
        </w:tc>
        <w:tc>
          <w:tcPr>
            <w:tcW w:w="1204" w:type="dxa"/>
            <w:noWrap/>
            <w:vAlign w:val="center"/>
            <w:hideMark/>
          </w:tcPr>
          <w:p w:rsidRPr="00D54C77" w:rsidR="003D1CA8" w:rsidP="003D1CA8" w:rsidRDefault="003D1CA8" w14:paraId="73BBAB10" w14:textId="77777777">
            <w:pPr>
              <w:jc w:val="center"/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</w:pPr>
            <w:r w:rsidRPr="00D54C77">
              <w:rPr>
                <w:rFonts w:eastAsia="Times New Roman" w:asciiTheme="majorBidi" w:hAnsiTheme="majorBidi" w:cstheme="majorBidi"/>
                <w:color w:val="000000"/>
                <w:kern w:val="0"/>
                <w:lang w:val="en-US" w:eastAsia="en-GB"/>
                <w14:ligatures w14:val="none"/>
              </w:rPr>
              <w:t>7.67</w:t>
            </w:r>
          </w:p>
        </w:tc>
      </w:tr>
    </w:tbl>
    <w:p w:rsidRPr="00AA3B93" w:rsidR="00D54C77" w:rsidP="00AA3B93" w:rsidRDefault="00D54C77" w14:paraId="3D9FBD89" w14:textId="2951EF98"/>
    <w:sectPr w:rsidRPr="00AA3B93" w:rsidR="00D54C77" w:rsidSect="00AA3B9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286"/>
    <w:rsid w:val="00024275"/>
    <w:rsid w:val="00125916"/>
    <w:rsid w:val="001F3767"/>
    <w:rsid w:val="0025284E"/>
    <w:rsid w:val="002F6C2D"/>
    <w:rsid w:val="003C2B65"/>
    <w:rsid w:val="003D1CA8"/>
    <w:rsid w:val="004624C4"/>
    <w:rsid w:val="005765D9"/>
    <w:rsid w:val="005A6EAB"/>
    <w:rsid w:val="005C26D7"/>
    <w:rsid w:val="006919F7"/>
    <w:rsid w:val="006A470A"/>
    <w:rsid w:val="00851FE7"/>
    <w:rsid w:val="00885B37"/>
    <w:rsid w:val="0097112C"/>
    <w:rsid w:val="009873E6"/>
    <w:rsid w:val="009D75FB"/>
    <w:rsid w:val="00AA3B93"/>
    <w:rsid w:val="00AD4CEB"/>
    <w:rsid w:val="00B26C63"/>
    <w:rsid w:val="00B4192F"/>
    <w:rsid w:val="00B628DA"/>
    <w:rsid w:val="00BD53E3"/>
    <w:rsid w:val="00C64B81"/>
    <w:rsid w:val="00CE2AB4"/>
    <w:rsid w:val="00D30E4B"/>
    <w:rsid w:val="00D54C77"/>
    <w:rsid w:val="00D56DCB"/>
    <w:rsid w:val="00DC2F36"/>
    <w:rsid w:val="00E60286"/>
    <w:rsid w:val="00F11D8E"/>
    <w:rsid w:val="00F302BC"/>
    <w:rsid w:val="00F54E28"/>
    <w:rsid w:val="1B718675"/>
    <w:rsid w:val="207134DC"/>
    <w:rsid w:val="75C3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0961D0"/>
  <w15:chartTrackingRefBased/>
  <w15:docId w15:val="{2BDCE256-67A7-4A99-B2E8-D57B0D53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AB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386F8ECB245F14995417D112CE934A7" ma:contentTypeVersion="5" ma:contentTypeDescription="Skapa ett nytt dokument." ma:contentTypeScope="" ma:versionID="ba45e9bc96e1ce7df30ad7450fbf3890">
  <xsd:schema xmlns:xsd="http://www.w3.org/2001/XMLSchema" xmlns:xs="http://www.w3.org/2001/XMLSchema" xmlns:p="http://schemas.microsoft.com/office/2006/metadata/properties" xmlns:ns2="5589a8a0-8b95-43de-99ed-ed1a870db92d" xmlns:ns3="9011da06-8bb6-4ed0-b925-3169d217beb2" targetNamespace="http://schemas.microsoft.com/office/2006/metadata/properties" ma:root="true" ma:fieldsID="2dc095bc8253a30cd417d91da17df16a" ns2:_="" ns3:_="">
    <xsd:import namespace="5589a8a0-8b95-43de-99ed-ed1a870db92d"/>
    <xsd:import namespace="9011da06-8bb6-4ed0-b925-3169d217be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a8a0-8b95-43de-99ed-ed1a870db9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1da06-8bb6-4ed0-b925-3169d217beb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B913BD-92F5-4559-9160-4E6B955E88D1}"/>
</file>

<file path=customXml/itemProps2.xml><?xml version="1.0" encoding="utf-8"?>
<ds:datastoreItem xmlns:ds="http://schemas.openxmlformats.org/officeDocument/2006/customXml" ds:itemID="{FC5C330B-63F5-4FDD-869A-E3E0BFD120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D46DB4-ACC5-4540-B1BE-1278F998000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 Buwaider</dc:creator>
  <keywords/>
  <dc:description/>
  <lastModifiedBy>Ali Buwaider</lastModifiedBy>
  <revision>31</revision>
  <dcterms:created xsi:type="dcterms:W3CDTF">2023-11-19T12:50:00.0000000Z</dcterms:created>
  <dcterms:modified xsi:type="dcterms:W3CDTF">2024-01-14T08:40:11.309055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86F8ECB245F14995417D112CE934A7</vt:lpwstr>
  </property>
</Properties>
</file>